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B423E" w14:textId="77777777" w:rsidR="00C96168" w:rsidRDefault="00C96168" w:rsidP="00C96168">
      <w:pPr>
        <w:widowControl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E7BC6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MATERIAL</w:t>
      </w:r>
    </w:p>
    <w:p w14:paraId="4384B5E4" w14:textId="66DBD154" w:rsidR="00AA0550" w:rsidRPr="009F23E5" w:rsidRDefault="00934CC5" w:rsidP="00C96168">
      <w:pPr>
        <w:widowControl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9F23E5">
        <w:rPr>
          <w:rFonts w:ascii="Times New Roman" w:hAnsi="Times New Roman" w:cs="Times New Roman"/>
          <w:b/>
          <w:bCs/>
          <w:lang w:val="en-GB"/>
        </w:rPr>
        <w:t xml:space="preserve">Table S1. </w:t>
      </w:r>
      <w:r w:rsidR="009F23E5" w:rsidRPr="009F23E5">
        <w:rPr>
          <w:rFonts w:ascii="Times New Roman" w:hAnsi="Times New Roman" w:cs="Times New Roman"/>
          <w:b/>
          <w:bCs/>
          <w:lang w:val="en-GB"/>
        </w:rPr>
        <w:t xml:space="preserve">Baseline demographic characteristics of the </w:t>
      </w:r>
      <w:r w:rsidR="00AF68E0">
        <w:rPr>
          <w:rFonts w:ascii="Times New Roman" w:hAnsi="Times New Roman" w:cs="Times New Roman"/>
          <w:b/>
          <w:bCs/>
          <w:lang w:val="en-GB"/>
        </w:rPr>
        <w:t xml:space="preserve">PRO </w:t>
      </w:r>
      <w:r w:rsidR="009F23E5" w:rsidRPr="009F23E5">
        <w:rPr>
          <w:rFonts w:ascii="Times New Roman" w:hAnsi="Times New Roman" w:cs="Times New Roman"/>
          <w:b/>
          <w:bCs/>
          <w:lang w:val="en-GB"/>
        </w:rPr>
        <w:t>participants</w:t>
      </w:r>
      <w:r w:rsidR="00E733A5">
        <w:rPr>
          <w:rFonts w:ascii="Times New Roman" w:hAnsi="Times New Roman" w:cs="Times New Roman"/>
          <w:b/>
          <w:bCs/>
          <w:lang w:val="en-GB"/>
        </w:rPr>
        <w:t xml:space="preserve"> (CU-to-MCI/AD)</w:t>
      </w:r>
      <w:r w:rsidR="009F23E5" w:rsidRPr="009F23E5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2975"/>
        <w:gridCol w:w="2977"/>
      </w:tblGrid>
      <w:tr w:rsidR="00050A57" w:rsidRPr="00D75501" w14:paraId="3C3DAD4F" w14:textId="77777777" w:rsidTr="002B3125">
        <w:tc>
          <w:tcPr>
            <w:tcW w:w="1817" w:type="pct"/>
            <w:shd w:val="clear" w:color="auto" w:fill="A02B93"/>
            <w:vAlign w:val="center"/>
          </w:tcPr>
          <w:p w14:paraId="63A10AF7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1" w:type="pct"/>
            <w:shd w:val="clear" w:color="auto" w:fill="A02B93"/>
            <w:vAlign w:val="center"/>
          </w:tcPr>
          <w:p w14:paraId="342E821E" w14:textId="045E677C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CU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-MCI</w:t>
            </w:r>
            <w:r w:rsidRPr="00D7550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 xml:space="preserve"> (</w:t>
            </w:r>
            <w:r w:rsidRPr="00D75501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6"/>
                <w:szCs w:val="16"/>
                <w:lang w:val="en-GB"/>
              </w:rPr>
              <w:t>n</w:t>
            </w:r>
            <w:r w:rsidRPr="00D7550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120</w:t>
            </w:r>
            <w:r w:rsidRPr="00D7550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shd w:val="clear" w:color="auto" w:fill="A02B93"/>
            <w:vAlign w:val="center"/>
          </w:tcPr>
          <w:p w14:paraId="77429150" w14:textId="5F508D03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U-AD</w:t>
            </w:r>
            <w:r w:rsidRPr="00D7550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 xml:space="preserve"> (</w:t>
            </w:r>
            <w:r w:rsidRPr="00D75501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6"/>
                <w:szCs w:val="16"/>
                <w:lang w:val="en-GB"/>
              </w:rPr>
              <w:t>n</w:t>
            </w:r>
            <w:r w:rsidRPr="00D7550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42</w:t>
            </w:r>
            <w:r w:rsidRPr="00D7550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51DFF9C3" w14:textId="77777777" w:rsidTr="00810D16">
        <w:tc>
          <w:tcPr>
            <w:tcW w:w="5000" w:type="pct"/>
            <w:gridSpan w:val="3"/>
            <w:shd w:val="clear" w:color="auto" w:fill="E8E8E8" w:themeFill="background2"/>
            <w:vAlign w:val="center"/>
          </w:tcPr>
          <w:p w14:paraId="3E90BE44" w14:textId="2FA75573" w:rsidR="00050A57" w:rsidRPr="00701199" w:rsidRDefault="00F80F4D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01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variates</w:t>
            </w:r>
          </w:p>
        </w:tc>
      </w:tr>
      <w:tr w:rsidR="00050A57" w:rsidRPr="00D75501" w14:paraId="18A6431E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24D48124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ears), mean (SD)</w:t>
            </w:r>
          </w:p>
        </w:tc>
        <w:tc>
          <w:tcPr>
            <w:tcW w:w="1591" w:type="pct"/>
            <w:vAlign w:val="center"/>
          </w:tcPr>
          <w:p w14:paraId="076AF748" w14:textId="7D3F85C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2D9D3749" w14:textId="6A8E9CC8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4284CB38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3D699450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x, number (%)</w:t>
            </w:r>
          </w:p>
        </w:tc>
        <w:tc>
          <w:tcPr>
            <w:tcW w:w="1591" w:type="pct"/>
            <w:vAlign w:val="center"/>
          </w:tcPr>
          <w:p w14:paraId="166BA6AB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3AE5AD49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5774AE8C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7B75092B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591" w:type="pct"/>
            <w:vAlign w:val="center"/>
          </w:tcPr>
          <w:p w14:paraId="53EDB10E" w14:textId="15C9FCA4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60AE3848" w14:textId="6BCD91D3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0583CAE9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32590A8D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591" w:type="pct"/>
            <w:vAlign w:val="center"/>
          </w:tcPr>
          <w:p w14:paraId="1CF686F6" w14:textId="45C7C3FB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38A446A3" w14:textId="273FE2B4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5A345596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2C0C036B" w14:textId="26FC1FB1" w:rsidR="00050A57" w:rsidRPr="00D75501" w:rsidRDefault="00050A57" w:rsidP="00934A17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POE</w:t>
            </w:r>
            <w:r w:rsidRPr="002200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ε4 </w:t>
            </w:r>
            <w:r w:rsidR="00FC6C36" w:rsidRPr="002200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rr</w:t>
            </w:r>
            <w:r w:rsidR="00FC6C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er</w:t>
            </w:r>
            <w:r w:rsidRPr="002200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status</w:t>
            </w:r>
            <w:r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number (%)</w:t>
            </w:r>
          </w:p>
        </w:tc>
        <w:tc>
          <w:tcPr>
            <w:tcW w:w="1591" w:type="pct"/>
            <w:vAlign w:val="center"/>
          </w:tcPr>
          <w:p w14:paraId="63EBF13E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6D92BB67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66DA2EDD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24C44212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ε4/no</w:t>
            </w:r>
          </w:p>
        </w:tc>
        <w:tc>
          <w:tcPr>
            <w:tcW w:w="1591" w:type="pct"/>
            <w:vAlign w:val="center"/>
          </w:tcPr>
          <w:p w14:paraId="18277991" w14:textId="43738342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3D6F7F06" w14:textId="3AAE904F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6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35C7C7BA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5B44C7AC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ε4/Yes</w:t>
            </w:r>
          </w:p>
        </w:tc>
        <w:tc>
          <w:tcPr>
            <w:tcW w:w="1591" w:type="pct"/>
            <w:vAlign w:val="center"/>
          </w:tcPr>
          <w:p w14:paraId="78AD0732" w14:textId="5B74208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20F9F0B8" w14:textId="2006FDD2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4C3B3212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4C45FE1D" w14:textId="77777777" w:rsidR="00050A57" w:rsidRPr="00D75501" w:rsidRDefault="00050A57" w:rsidP="00934A17">
            <w:pPr>
              <w:widowControl w:val="0"/>
              <w:spacing w:line="360" w:lineRule="auto"/>
              <w:ind w:right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oking status, number (%)</w:t>
            </w:r>
          </w:p>
        </w:tc>
        <w:tc>
          <w:tcPr>
            <w:tcW w:w="1591" w:type="pct"/>
            <w:vAlign w:val="center"/>
          </w:tcPr>
          <w:p w14:paraId="34328CAE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124BC981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53794278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15FCC511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591" w:type="pct"/>
            <w:vAlign w:val="center"/>
          </w:tcPr>
          <w:p w14:paraId="1D20DF91" w14:textId="69D970BA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112D6E9B" w14:textId="419D0B43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3239948E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6DF7C5FD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rmer</w:t>
            </w:r>
          </w:p>
        </w:tc>
        <w:tc>
          <w:tcPr>
            <w:tcW w:w="1591" w:type="pct"/>
            <w:vAlign w:val="center"/>
          </w:tcPr>
          <w:p w14:paraId="5573774A" w14:textId="62DBBE6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49B43FCD" w14:textId="7AF2FEC6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0BDA956C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6604E69F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</w:t>
            </w:r>
          </w:p>
        </w:tc>
        <w:tc>
          <w:tcPr>
            <w:tcW w:w="1591" w:type="pct"/>
            <w:vAlign w:val="center"/>
          </w:tcPr>
          <w:p w14:paraId="65105633" w14:textId="48899076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3EC7C6B5" w14:textId="34C0351E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</w:p>
        </w:tc>
      </w:tr>
      <w:tr w:rsidR="00050A57" w:rsidRPr="00D75501" w14:paraId="0E83582F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5BA3025C" w14:textId="77777777" w:rsidR="00050A57" w:rsidRPr="00D75501" w:rsidRDefault="00050A57" w:rsidP="00934A17">
            <w:pPr>
              <w:widowControl w:val="0"/>
              <w:spacing w:line="360" w:lineRule="auto"/>
              <w:ind w:right="16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rital status, number (%)</w:t>
            </w:r>
          </w:p>
        </w:tc>
        <w:tc>
          <w:tcPr>
            <w:tcW w:w="1591" w:type="pct"/>
            <w:vAlign w:val="center"/>
          </w:tcPr>
          <w:p w14:paraId="179E711F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346662BE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380D46F2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5FDAC23D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591" w:type="pct"/>
            <w:vAlign w:val="center"/>
          </w:tcPr>
          <w:p w14:paraId="665A7CB8" w14:textId="6266A64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386F8186" w14:textId="5E3C0036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1D496A3A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7067841C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ple</w:t>
            </w:r>
          </w:p>
        </w:tc>
        <w:tc>
          <w:tcPr>
            <w:tcW w:w="1591" w:type="pct"/>
            <w:vAlign w:val="center"/>
          </w:tcPr>
          <w:p w14:paraId="4E4409FA" w14:textId="7D4FCDBD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233F9390" w14:textId="6B0079DA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6.2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06FF62E3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247CEE57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tus change</w:t>
            </w:r>
          </w:p>
        </w:tc>
        <w:tc>
          <w:tcPr>
            <w:tcW w:w="1591" w:type="pct"/>
            <w:vAlign w:val="center"/>
          </w:tcPr>
          <w:p w14:paraId="67D04D14" w14:textId="02D0A684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3D29F16D" w14:textId="0AFBABC3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0B96D296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0E815BFC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, number (%)</w:t>
            </w:r>
          </w:p>
        </w:tc>
        <w:tc>
          <w:tcPr>
            <w:tcW w:w="1591" w:type="pct"/>
            <w:vAlign w:val="center"/>
          </w:tcPr>
          <w:p w14:paraId="13B28AE5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43873D72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37AD8EC6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34196D7B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8 years</w:t>
            </w:r>
          </w:p>
        </w:tc>
        <w:tc>
          <w:tcPr>
            <w:tcW w:w="1591" w:type="pct"/>
            <w:vAlign w:val="center"/>
          </w:tcPr>
          <w:p w14:paraId="4E89C8DF" w14:textId="164EB1B2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16EBEDE7" w14:textId="4B73FFFA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3FEA59EF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184B09B7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12 years</w:t>
            </w:r>
          </w:p>
        </w:tc>
        <w:tc>
          <w:tcPr>
            <w:tcW w:w="1591" w:type="pct"/>
            <w:vAlign w:val="center"/>
          </w:tcPr>
          <w:p w14:paraId="11C06569" w14:textId="66D2B8B6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1CFF1BE7" w14:textId="24AEDDE3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16AF94A4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1C890044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-15 years</w:t>
            </w:r>
          </w:p>
        </w:tc>
        <w:tc>
          <w:tcPr>
            <w:tcW w:w="1591" w:type="pct"/>
            <w:vAlign w:val="center"/>
          </w:tcPr>
          <w:p w14:paraId="4EDBED65" w14:textId="0BC4DB1F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662F1A79" w14:textId="5FDF0AC4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21674F76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68E62115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+</w:t>
            </w:r>
          </w:p>
        </w:tc>
        <w:tc>
          <w:tcPr>
            <w:tcW w:w="1591" w:type="pct"/>
            <w:vAlign w:val="center"/>
          </w:tcPr>
          <w:p w14:paraId="5F9003BC" w14:textId="0E97EE4C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32EC2CB9" w14:textId="7BD61F5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3352E38B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13602A07" w14:textId="13101F7E" w:rsidR="00050A57" w:rsidRPr="00D75501" w:rsidRDefault="00BB6B6E" w:rsidP="00934A17">
            <w:pPr>
              <w:widowControl w:val="0"/>
              <w:spacing w:line="360" w:lineRule="auto"/>
              <w:ind w:right="-21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cohol consumption</w:t>
            </w:r>
            <w:r w:rsidR="00050A57"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number (%)</w:t>
            </w:r>
          </w:p>
        </w:tc>
        <w:tc>
          <w:tcPr>
            <w:tcW w:w="1591" w:type="pct"/>
            <w:vAlign w:val="center"/>
          </w:tcPr>
          <w:p w14:paraId="6B38FEF2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049970CB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0B0B8270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0DF018AD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drinker</w:t>
            </w:r>
          </w:p>
        </w:tc>
        <w:tc>
          <w:tcPr>
            <w:tcW w:w="1591" w:type="pct"/>
            <w:vAlign w:val="center"/>
          </w:tcPr>
          <w:p w14:paraId="4EEF5BC5" w14:textId="45D6C77E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4FA073E0" w14:textId="485D71D6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3F274C2A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5397B38A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ght drinker</w:t>
            </w:r>
          </w:p>
        </w:tc>
        <w:tc>
          <w:tcPr>
            <w:tcW w:w="1591" w:type="pct"/>
            <w:vAlign w:val="center"/>
          </w:tcPr>
          <w:p w14:paraId="7DCF9F74" w14:textId="23FBA35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21251BAE" w14:textId="27EDCE62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3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0E73C752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61A1ACF0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drinker</w:t>
            </w:r>
          </w:p>
        </w:tc>
        <w:tc>
          <w:tcPr>
            <w:tcW w:w="1591" w:type="pct"/>
            <w:vAlign w:val="center"/>
          </w:tcPr>
          <w:p w14:paraId="1274708C" w14:textId="1A6F7370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180E59EB" w14:textId="395ED8D2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5C5C016A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0AB24A37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ism</w:t>
            </w:r>
          </w:p>
        </w:tc>
        <w:tc>
          <w:tcPr>
            <w:tcW w:w="1591" w:type="pct"/>
            <w:vAlign w:val="center"/>
          </w:tcPr>
          <w:p w14:paraId="74D5E702" w14:textId="29765E1B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4D0C3F6C" w14:textId="6891C4CC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3710A" w:rsidRPr="00D75501" w14:paraId="65A40954" w14:textId="77777777" w:rsidTr="00810D16">
        <w:tc>
          <w:tcPr>
            <w:tcW w:w="5000" w:type="pct"/>
            <w:gridSpan w:val="3"/>
            <w:shd w:val="clear" w:color="auto" w:fill="E8E8E8" w:themeFill="background2"/>
            <w:vAlign w:val="center"/>
          </w:tcPr>
          <w:p w14:paraId="52F394E5" w14:textId="3125E34A" w:rsidR="0063710A" w:rsidRPr="00701199" w:rsidRDefault="00C07810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01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od disorders</w:t>
            </w:r>
          </w:p>
        </w:tc>
      </w:tr>
      <w:tr w:rsidR="00050A57" w:rsidRPr="00D75501" w14:paraId="68BDDFAA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072ED26B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xiety, number (%)</w:t>
            </w:r>
          </w:p>
        </w:tc>
        <w:tc>
          <w:tcPr>
            <w:tcW w:w="1591" w:type="pct"/>
            <w:vAlign w:val="center"/>
          </w:tcPr>
          <w:p w14:paraId="2A4B19E8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1E2D9441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35EA68B5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573A67FB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- (No)</w:t>
            </w:r>
          </w:p>
        </w:tc>
        <w:tc>
          <w:tcPr>
            <w:tcW w:w="1591" w:type="pct"/>
            <w:vAlign w:val="center"/>
          </w:tcPr>
          <w:p w14:paraId="76B3DF3F" w14:textId="0D4F6736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6D8876A2" w14:textId="510029B8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028766CC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7CBFAB1C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+ (Yes)</w:t>
            </w:r>
          </w:p>
        </w:tc>
        <w:tc>
          <w:tcPr>
            <w:tcW w:w="1591" w:type="pct"/>
            <w:vAlign w:val="center"/>
          </w:tcPr>
          <w:p w14:paraId="60145CB0" w14:textId="131A272E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0834AE06" w14:textId="7EB6882F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13047964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1F7F41C1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pression, number (%)</w:t>
            </w:r>
          </w:p>
        </w:tc>
        <w:tc>
          <w:tcPr>
            <w:tcW w:w="1591" w:type="pct"/>
            <w:vAlign w:val="center"/>
          </w:tcPr>
          <w:p w14:paraId="700A51F1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56F690AC" w14:textId="77777777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60280960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2DB1B37E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- (No) </w:t>
            </w:r>
          </w:p>
        </w:tc>
        <w:tc>
          <w:tcPr>
            <w:tcW w:w="1591" w:type="pct"/>
            <w:vAlign w:val="center"/>
          </w:tcPr>
          <w:p w14:paraId="153FAB2A" w14:textId="0DE85541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46961B30" w14:textId="493BB0C4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73F55161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7AFC9EA2" w14:textId="77777777" w:rsidR="00050A57" w:rsidRPr="00D75501" w:rsidRDefault="00050A57" w:rsidP="00934A17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+ (Yes)</w:t>
            </w:r>
          </w:p>
        </w:tc>
        <w:tc>
          <w:tcPr>
            <w:tcW w:w="1591" w:type="pct"/>
            <w:vAlign w:val="center"/>
          </w:tcPr>
          <w:p w14:paraId="485EA93B" w14:textId="212A49DC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728F2A5A" w14:textId="6F2A328E" w:rsidR="00050A57" w:rsidRPr="00D75501" w:rsidRDefault="00050A57" w:rsidP="00934A17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0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68C6FF95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05E64F24" w14:textId="293A5AFB" w:rsidR="00050A57" w:rsidRPr="00D75501" w:rsidRDefault="00050A57" w:rsidP="005938C7">
            <w:pPr>
              <w:widowControl w:val="0"/>
              <w:spacing w:line="360" w:lineRule="auto"/>
              <w:ind w:right="-21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0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xiety ± depression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D</w:t>
            </w:r>
            <w:r w:rsidRPr="0022007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, number (%)</w:t>
            </w:r>
          </w:p>
        </w:tc>
        <w:tc>
          <w:tcPr>
            <w:tcW w:w="1591" w:type="pct"/>
            <w:vAlign w:val="center"/>
          </w:tcPr>
          <w:p w14:paraId="6F76CF5F" w14:textId="77777777" w:rsidR="00050A57" w:rsidRDefault="00050A57" w:rsidP="002F1286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3BFE71AA" w14:textId="77777777" w:rsidR="00050A57" w:rsidRDefault="00050A57" w:rsidP="002F1286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50A57" w:rsidRPr="00D75501" w14:paraId="5382390E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0F752093" w14:textId="0EAF5223" w:rsidR="00050A57" w:rsidRPr="00D75501" w:rsidRDefault="00050A57" w:rsidP="002F1286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D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(No)</w:t>
            </w:r>
          </w:p>
        </w:tc>
        <w:tc>
          <w:tcPr>
            <w:tcW w:w="1591" w:type="pct"/>
            <w:vAlign w:val="center"/>
          </w:tcPr>
          <w:p w14:paraId="1B6F722F" w14:textId="11D30B93" w:rsidR="00050A57" w:rsidRDefault="00050A57" w:rsidP="002F1286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8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1D7C3331" w14:textId="686FB142" w:rsidR="00050A57" w:rsidRDefault="00050A57" w:rsidP="002F1286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050A57" w:rsidRPr="00D75501" w14:paraId="19D6F1C9" w14:textId="77777777" w:rsidTr="002B3125">
        <w:tc>
          <w:tcPr>
            <w:tcW w:w="1817" w:type="pct"/>
            <w:shd w:val="clear" w:color="auto" w:fill="E8E8E8" w:themeFill="background2"/>
            <w:vAlign w:val="center"/>
          </w:tcPr>
          <w:p w14:paraId="13D4EF0E" w14:textId="4120A52E" w:rsidR="00050A57" w:rsidRPr="00D75501" w:rsidRDefault="00050A57" w:rsidP="002F1286">
            <w:pPr>
              <w:widowControl w:val="0"/>
              <w:spacing w:line="360" w:lineRule="auto"/>
              <w:ind w:right="-21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D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 (Yes)</w:t>
            </w:r>
          </w:p>
        </w:tc>
        <w:tc>
          <w:tcPr>
            <w:tcW w:w="1591" w:type="pct"/>
            <w:vAlign w:val="center"/>
          </w:tcPr>
          <w:p w14:paraId="6AE3B464" w14:textId="5C060A1B" w:rsidR="00050A57" w:rsidRDefault="00050A57" w:rsidP="002F1286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2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92" w:type="pct"/>
            <w:vAlign w:val="center"/>
          </w:tcPr>
          <w:p w14:paraId="3C8C4508" w14:textId="6EBE9DAD" w:rsidR="00050A57" w:rsidRDefault="00050A57" w:rsidP="002F1286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5</w:t>
            </w:r>
            <w:r w:rsidRPr="00D75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28DDCE3F" w14:textId="53D907F4" w:rsidR="00934A17" w:rsidRPr="00CC7A88" w:rsidRDefault="00934A17" w:rsidP="00934A17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sz w:val="17"/>
          <w:szCs w:val="17"/>
          <w:lang w:val="en-GB"/>
        </w:rPr>
      </w:pPr>
      <w:r w:rsidRPr="00CC7A88">
        <w:rPr>
          <w:rFonts w:ascii="Times New Roman" w:hAnsi="Times New Roman" w:cs="Times New Roman"/>
          <w:sz w:val="17"/>
          <w:szCs w:val="17"/>
          <w:lang w:val="en-GB"/>
        </w:rPr>
        <w:t>Differences between groups for categorical variables were tested by chi-square analyses and differences between groups for continuous variables by analysis of variance. The data are presented as mean (standard deviation</w:t>
      </w:r>
      <w:r w:rsidR="002F6E35">
        <w:rPr>
          <w:rFonts w:ascii="Times New Roman" w:hAnsi="Times New Roman" w:cs="Times New Roman"/>
          <w:sz w:val="17"/>
          <w:szCs w:val="17"/>
          <w:lang w:val="en-GB"/>
        </w:rPr>
        <w:t xml:space="preserve">, </w:t>
      </w:r>
      <w:r w:rsidRPr="00CC7A88">
        <w:rPr>
          <w:rFonts w:ascii="Times New Roman" w:hAnsi="Times New Roman" w:cs="Times New Roman"/>
          <w:sz w:val="17"/>
          <w:szCs w:val="17"/>
          <w:lang w:val="en-GB"/>
        </w:rPr>
        <w:t xml:space="preserve">SD) or number (%). </w:t>
      </w:r>
    </w:p>
    <w:p w14:paraId="6C5BA8FB" w14:textId="6A60F94E" w:rsidR="00C96168" w:rsidRPr="00FC748E" w:rsidRDefault="00934A17" w:rsidP="00FC748E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sz w:val="17"/>
          <w:szCs w:val="17"/>
          <w:lang w:val="en-GB"/>
        </w:rPr>
      </w:pPr>
      <w:r w:rsidRPr="00CC7A88">
        <w:rPr>
          <w:rFonts w:ascii="Times New Roman" w:hAnsi="Times New Roman" w:cs="Times New Roman"/>
          <w:sz w:val="17"/>
          <w:szCs w:val="17"/>
          <w:lang w:val="en-GB"/>
        </w:rPr>
        <w:t xml:space="preserve">* </w:t>
      </w:r>
      <w:r w:rsidRPr="00CC7A88">
        <w:rPr>
          <w:rFonts w:ascii="Times New Roman" w:hAnsi="Times New Roman" w:cs="Times New Roman"/>
          <w:i/>
          <w:iCs/>
          <w:sz w:val="17"/>
          <w:szCs w:val="17"/>
          <w:lang w:val="en-GB"/>
        </w:rPr>
        <w:t>p</w:t>
      </w:r>
      <w:r w:rsidRPr="00CC7A88">
        <w:rPr>
          <w:rFonts w:ascii="Times New Roman" w:hAnsi="Times New Roman" w:cs="Times New Roman"/>
          <w:sz w:val="17"/>
          <w:szCs w:val="17"/>
          <w:lang w:val="en-GB"/>
        </w:rPr>
        <w:t>-value is statistically significant (</w:t>
      </w:r>
      <w:r w:rsidRPr="00CC7A88">
        <w:rPr>
          <w:rFonts w:ascii="Times New Roman" w:hAnsi="Times New Roman" w:cs="Times New Roman"/>
          <w:i/>
          <w:iCs/>
          <w:sz w:val="17"/>
          <w:szCs w:val="17"/>
          <w:lang w:val="en-GB"/>
        </w:rPr>
        <w:t>p</w:t>
      </w:r>
      <w:r w:rsidRPr="00CC7A88">
        <w:rPr>
          <w:rFonts w:ascii="Times New Roman" w:hAnsi="Times New Roman" w:cs="Times New Roman"/>
          <w:sz w:val="17"/>
          <w:szCs w:val="17"/>
          <w:lang w:val="en-GB"/>
        </w:rPr>
        <w:t>&lt;0.05).</w:t>
      </w:r>
      <w:r w:rsidR="00C96168" w:rsidRPr="00CE7BC6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52D037C3" w14:textId="47371894" w:rsidR="0066246D" w:rsidRPr="00CE7BC6" w:rsidRDefault="0066246D" w:rsidP="0066246D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  <w:r w:rsidRPr="274F0932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D47ED0">
        <w:rPr>
          <w:rFonts w:ascii="Times New Roman" w:hAnsi="Times New Roman" w:cs="Times New Roman"/>
          <w:b/>
          <w:bCs/>
          <w:lang w:val="en-GB"/>
        </w:rPr>
        <w:t>S2</w:t>
      </w:r>
      <w:r w:rsidRPr="274F0932">
        <w:rPr>
          <w:rFonts w:ascii="Times New Roman" w:hAnsi="Times New Roman" w:cs="Times New Roman"/>
          <w:b/>
          <w:bCs/>
          <w:lang w:val="en-GB"/>
        </w:rPr>
        <w:t xml:space="preserve">: Odds of incident CU-MCI or CU-AD in A+, D+ </w:t>
      </w:r>
      <w:r w:rsidR="00066DBB">
        <w:rPr>
          <w:rFonts w:ascii="Times New Roman" w:hAnsi="Times New Roman" w:cs="Times New Roman"/>
          <w:b/>
          <w:bCs/>
          <w:lang w:val="en-GB"/>
        </w:rPr>
        <w:t xml:space="preserve">or </w:t>
      </w:r>
      <w:r w:rsidR="00D910FF">
        <w:rPr>
          <w:rFonts w:ascii="Times New Roman" w:hAnsi="Times New Roman" w:cs="Times New Roman"/>
          <w:b/>
          <w:bCs/>
          <w:lang w:val="en-GB"/>
        </w:rPr>
        <w:t>MD</w:t>
      </w:r>
      <w:r w:rsidR="00B25DDD" w:rsidRPr="274F0932">
        <w:rPr>
          <w:rFonts w:ascii="Times New Roman" w:hAnsi="Times New Roman" w:cs="Times New Roman"/>
          <w:b/>
          <w:bCs/>
          <w:lang w:val="en-GB"/>
        </w:rPr>
        <w:t>+</w:t>
      </w:r>
      <w:r w:rsidR="00B25DD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274F0932">
        <w:rPr>
          <w:rFonts w:ascii="Times New Roman" w:hAnsi="Times New Roman" w:cs="Times New Roman"/>
          <w:b/>
          <w:bCs/>
          <w:lang w:val="en-GB"/>
        </w:rPr>
        <w:t xml:space="preserve">individuals compared with A-, D- </w:t>
      </w:r>
      <w:r w:rsidR="00CA1D0A">
        <w:rPr>
          <w:rFonts w:ascii="Times New Roman" w:hAnsi="Times New Roman" w:cs="Times New Roman"/>
          <w:b/>
          <w:bCs/>
          <w:lang w:val="en-GB"/>
        </w:rPr>
        <w:t xml:space="preserve">or </w:t>
      </w:r>
      <w:r w:rsidR="00D910FF">
        <w:rPr>
          <w:rFonts w:ascii="Times New Roman" w:hAnsi="Times New Roman" w:cs="Times New Roman"/>
          <w:b/>
          <w:bCs/>
          <w:lang w:val="en-GB"/>
        </w:rPr>
        <w:t>MD</w:t>
      </w:r>
      <w:r w:rsidR="00CA1D0A" w:rsidRPr="274F0932">
        <w:rPr>
          <w:rFonts w:ascii="Times New Roman" w:hAnsi="Times New Roman" w:cs="Times New Roman"/>
          <w:b/>
          <w:bCs/>
          <w:lang w:val="en-GB"/>
        </w:rPr>
        <w:t>-</w:t>
      </w:r>
      <w:r w:rsidR="00CA1D0A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274F0932">
        <w:rPr>
          <w:rFonts w:ascii="Times New Roman" w:hAnsi="Times New Roman" w:cs="Times New Roman"/>
          <w:b/>
          <w:bCs/>
          <w:lang w:val="en-GB"/>
        </w:rPr>
        <w:t>individuals as the reference.</w:t>
      </w:r>
    </w:p>
    <w:tbl>
      <w:tblPr>
        <w:tblStyle w:val="TableGrid"/>
        <w:tblW w:w="9048" w:type="dxa"/>
        <w:tblLook w:val="04A0" w:firstRow="1" w:lastRow="0" w:firstColumn="1" w:lastColumn="0" w:noHBand="0" w:noVBand="1"/>
      </w:tblPr>
      <w:tblGrid>
        <w:gridCol w:w="1682"/>
        <w:gridCol w:w="3683"/>
        <w:gridCol w:w="3683"/>
      </w:tblGrid>
      <w:tr w:rsidR="0066246D" w:rsidRPr="00E0655E" w14:paraId="7FB01830" w14:textId="77777777" w:rsidTr="00DD018B">
        <w:tc>
          <w:tcPr>
            <w:tcW w:w="9048" w:type="dxa"/>
            <w:gridSpan w:val="3"/>
            <w:shd w:val="clear" w:color="auto" w:fill="A02B93"/>
          </w:tcPr>
          <w:p w14:paraId="18F810FA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 xml:space="preserve">Odds Ratio (OR) [95% CI], </w:t>
            </w:r>
            <w:r w:rsidRPr="00E0655E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 xml:space="preserve">-value </w:t>
            </w:r>
          </w:p>
        </w:tc>
      </w:tr>
      <w:tr w:rsidR="0066246D" w:rsidRPr="00E0655E" w14:paraId="7F2A50DC" w14:textId="77777777" w:rsidTr="00DD018B">
        <w:tc>
          <w:tcPr>
            <w:tcW w:w="1682" w:type="dxa"/>
            <w:shd w:val="clear" w:color="auto" w:fill="A02B93"/>
          </w:tcPr>
          <w:p w14:paraId="219CF3AF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Mood disorder</w:t>
            </w:r>
          </w:p>
        </w:tc>
        <w:tc>
          <w:tcPr>
            <w:tcW w:w="3683" w:type="dxa"/>
            <w:shd w:val="clear" w:color="auto" w:fill="A02B93"/>
            <w:vAlign w:val="center"/>
          </w:tcPr>
          <w:p w14:paraId="1D3D38FF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CU-MCI</w:t>
            </w:r>
          </w:p>
        </w:tc>
        <w:tc>
          <w:tcPr>
            <w:tcW w:w="3683" w:type="dxa"/>
            <w:shd w:val="clear" w:color="auto" w:fill="A02B93"/>
            <w:vAlign w:val="center"/>
          </w:tcPr>
          <w:p w14:paraId="50C05FDC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GB"/>
              </w:rPr>
              <w:t>CU-AD</w:t>
            </w:r>
          </w:p>
        </w:tc>
      </w:tr>
      <w:tr w:rsidR="0066246D" w:rsidRPr="00E0655E" w14:paraId="3504713D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410BB67F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7366" w:type="dxa"/>
            <w:gridSpan w:val="2"/>
            <w:shd w:val="clear" w:color="auto" w:fill="E8E8E8" w:themeFill="background2"/>
            <w:vAlign w:val="center"/>
          </w:tcPr>
          <w:p w14:paraId="79650F2F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 (A-)</w:t>
            </w:r>
          </w:p>
        </w:tc>
      </w:tr>
      <w:tr w:rsidR="0066246D" w:rsidRPr="00E0655E" w14:paraId="4E27E5BC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0679120C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ude</w:t>
            </w:r>
          </w:p>
        </w:tc>
        <w:tc>
          <w:tcPr>
            <w:tcW w:w="3683" w:type="dxa"/>
            <w:vAlign w:val="center"/>
          </w:tcPr>
          <w:p w14:paraId="6DB60483" w14:textId="693B6686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  <w:r w:rsidR="00A8049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9</w:t>
            </w:r>
            <w:r w:rsidR="00A8049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r w:rsidR="00A8049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1</w:t>
            </w:r>
            <w:r w:rsidR="00992A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  <w:tc>
          <w:tcPr>
            <w:tcW w:w="3683" w:type="dxa"/>
            <w:vAlign w:val="center"/>
          </w:tcPr>
          <w:p w14:paraId="7AD81198" w14:textId="0BC4C016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  <w:r w:rsidR="008B54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1.</w:t>
            </w:r>
            <w:r w:rsidR="008B54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</w:t>
            </w:r>
            <w:r w:rsidR="008B54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02</w:t>
            </w:r>
            <w:r w:rsidR="008B54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66246D" w:rsidRPr="00E0655E" w14:paraId="55F1BAC0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6BA53E54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3683" w:type="dxa"/>
            <w:vAlign w:val="center"/>
          </w:tcPr>
          <w:p w14:paraId="3D54FEF9" w14:textId="2D8ABC62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8 [0.78-2.1</w:t>
            </w:r>
            <w:r w:rsidR="00916A3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32</w:t>
            </w:r>
            <w:r w:rsidR="00A142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  <w:tc>
          <w:tcPr>
            <w:tcW w:w="3683" w:type="dxa"/>
            <w:vAlign w:val="center"/>
          </w:tcPr>
          <w:p w14:paraId="00C663DD" w14:textId="4F2E18CC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  <w:r w:rsidR="00D25C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1.26-5.87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01</w:t>
            </w:r>
            <w:r w:rsidR="00D25C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66246D" w:rsidRPr="00E0655E" w14:paraId="64F7A22A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35962AB3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2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3683" w:type="dxa"/>
            <w:vAlign w:val="center"/>
          </w:tcPr>
          <w:p w14:paraId="5CF0D6E3" w14:textId="4E4652DB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  <w:r w:rsidR="00557A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</w:t>
            </w:r>
            <w:r w:rsidR="00557A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1</w:t>
            </w:r>
            <w:r w:rsidR="00557A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4</w:t>
            </w:r>
            <w:r w:rsidR="00557A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  <w:tc>
          <w:tcPr>
            <w:tcW w:w="3683" w:type="dxa"/>
            <w:vAlign w:val="center"/>
          </w:tcPr>
          <w:p w14:paraId="1E70B5B5" w14:textId="78E75D74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r w:rsidR="00D25C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9</w:t>
            </w:r>
            <w:r w:rsidR="00D25C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</w:t>
            </w:r>
            <w:r w:rsidR="00D25C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06</w:t>
            </w:r>
            <w:r w:rsidR="00D25C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</w:tr>
      <w:tr w:rsidR="0066246D" w:rsidRPr="00E0655E" w14:paraId="10E47E78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0B15150E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7366" w:type="dxa"/>
            <w:gridSpan w:val="2"/>
            <w:shd w:val="clear" w:color="auto" w:fill="E8E8E8" w:themeFill="background2"/>
            <w:vAlign w:val="center"/>
          </w:tcPr>
          <w:p w14:paraId="42D56DDD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 (D-)</w:t>
            </w:r>
          </w:p>
        </w:tc>
      </w:tr>
      <w:tr w:rsidR="0066246D" w:rsidRPr="00E0655E" w14:paraId="22E12F05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28D48A80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ude</w:t>
            </w:r>
          </w:p>
        </w:tc>
        <w:tc>
          <w:tcPr>
            <w:tcW w:w="3683" w:type="dxa"/>
            <w:vAlign w:val="center"/>
          </w:tcPr>
          <w:p w14:paraId="7CD22038" w14:textId="4D944050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  <w:r w:rsidR="006A61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7</w:t>
            </w:r>
            <w:r w:rsidR="006A61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6A61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3</w:t>
            </w:r>
            <w:r w:rsidR="006A61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  <w:tc>
          <w:tcPr>
            <w:tcW w:w="3683" w:type="dxa"/>
            <w:vAlign w:val="center"/>
          </w:tcPr>
          <w:p w14:paraId="242B0EBD" w14:textId="295D939E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88-3.3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11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</w:tr>
      <w:tr w:rsidR="0066246D" w:rsidRPr="00E0655E" w14:paraId="10A25D43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33D59BCC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3683" w:type="dxa"/>
            <w:vAlign w:val="center"/>
          </w:tcPr>
          <w:p w14:paraId="24C6B7CE" w14:textId="50A01809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  <w:r w:rsidR="006A61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74-1.9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4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  <w:tc>
          <w:tcPr>
            <w:tcW w:w="3683" w:type="dxa"/>
            <w:vAlign w:val="center"/>
          </w:tcPr>
          <w:p w14:paraId="76861361" w14:textId="1E9CC17B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r w:rsidR="00FB15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B15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[0.98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</w:t>
            </w:r>
            <w:r w:rsidR="00FB15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0</w:t>
            </w:r>
            <w:r w:rsidR="00FB15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  <w:r w:rsidR="00FB153E" w:rsidRPr="00FB153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</w:tr>
      <w:tr w:rsidR="0066246D" w:rsidRPr="00E0655E" w14:paraId="514483B1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3FE091E8" w14:textId="77777777" w:rsidR="0066246D" w:rsidRPr="00E0655E" w:rsidRDefault="0066246D" w:rsidP="00066DBB">
            <w:pPr>
              <w:widowControl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2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3683" w:type="dxa"/>
            <w:vAlign w:val="center"/>
          </w:tcPr>
          <w:p w14:paraId="254A3E76" w14:textId="728921D5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6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7</w:t>
            </w:r>
            <w:r w:rsidR="000065F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  <w:tc>
          <w:tcPr>
            <w:tcW w:w="3683" w:type="dxa"/>
            <w:vAlign w:val="center"/>
          </w:tcPr>
          <w:p w14:paraId="2C4AEBCB" w14:textId="3CB74A01" w:rsidR="0066246D" w:rsidRPr="00E0655E" w:rsidRDefault="0066246D" w:rsidP="00066DB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  <w:r w:rsidR="003B4A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</w:t>
            </w:r>
            <w:r w:rsidR="006033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r w:rsidR="006033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</w:t>
            </w:r>
            <w:r w:rsidR="00B43C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5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</w:tr>
      <w:tr w:rsidR="00DD018B" w:rsidRPr="00E0655E" w14:paraId="57816F2F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633FFBCB" w14:textId="47F298C2" w:rsidR="00DD018B" w:rsidRPr="00E0655E" w:rsidRDefault="00D910FF" w:rsidP="00DD018B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D</w:t>
            </w:r>
          </w:p>
        </w:tc>
        <w:tc>
          <w:tcPr>
            <w:tcW w:w="7366" w:type="dxa"/>
            <w:gridSpan w:val="2"/>
            <w:shd w:val="clear" w:color="auto" w:fill="E8E8E8" w:themeFill="background2"/>
            <w:vAlign w:val="center"/>
          </w:tcPr>
          <w:p w14:paraId="28AB87B2" w14:textId="34D02949" w:rsidR="00DD018B" w:rsidRPr="00E0655E" w:rsidRDefault="00DD018B" w:rsidP="00DD018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 (</w:t>
            </w:r>
            <w:r w:rsidR="00D910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D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)</w:t>
            </w:r>
          </w:p>
        </w:tc>
      </w:tr>
      <w:tr w:rsidR="00DD018B" w:rsidRPr="00E0655E" w14:paraId="5F85B103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1B934EC5" w14:textId="77777777" w:rsidR="00DD018B" w:rsidRPr="00E0655E" w:rsidRDefault="00DD018B" w:rsidP="00DD018B">
            <w:pPr>
              <w:widowControl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ude</w:t>
            </w:r>
          </w:p>
        </w:tc>
        <w:tc>
          <w:tcPr>
            <w:tcW w:w="3683" w:type="dxa"/>
            <w:vAlign w:val="center"/>
          </w:tcPr>
          <w:p w14:paraId="7D41963B" w14:textId="4EF7F410" w:rsidR="00DD018B" w:rsidRPr="00E0655E" w:rsidRDefault="00DD018B" w:rsidP="00DD018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F67D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</w:t>
            </w:r>
            <w:r w:rsidR="00F67D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</w:t>
            </w:r>
            <w:r w:rsidR="00F67D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,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</w:t>
            </w:r>
            <w:r w:rsidR="00F67D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  <w:tc>
          <w:tcPr>
            <w:tcW w:w="3683" w:type="dxa"/>
            <w:vAlign w:val="center"/>
          </w:tcPr>
          <w:p w14:paraId="582D5E40" w14:textId="3DE5F9A3" w:rsidR="00DD018B" w:rsidRPr="00E0655E" w:rsidRDefault="00DD018B" w:rsidP="00DD018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7868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</w:t>
            </w:r>
            <w:r w:rsidR="007868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r w:rsidR="007868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</w:t>
            </w:r>
            <w:r w:rsidR="007868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4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</w:tr>
      <w:tr w:rsidR="00DD018B" w:rsidRPr="00E0655E" w14:paraId="67F1FF25" w14:textId="77777777" w:rsidTr="00DD018B">
        <w:tc>
          <w:tcPr>
            <w:tcW w:w="1682" w:type="dxa"/>
            <w:shd w:val="clear" w:color="auto" w:fill="E8E8E8" w:themeFill="background2"/>
            <w:vAlign w:val="center"/>
          </w:tcPr>
          <w:p w14:paraId="26E4B248" w14:textId="77777777" w:rsidR="00DD018B" w:rsidRPr="00E0655E" w:rsidRDefault="00DD018B" w:rsidP="00DD018B">
            <w:pPr>
              <w:widowControl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1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3683" w:type="dxa"/>
            <w:vAlign w:val="center"/>
          </w:tcPr>
          <w:p w14:paraId="2E98471A" w14:textId="13235DC9" w:rsidR="00DD018B" w:rsidRPr="00E0655E" w:rsidRDefault="00DD018B" w:rsidP="00DD018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  <w:r w:rsidR="009D5D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0.8</w:t>
            </w:r>
            <w:r w:rsidR="009D5D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0</w:t>
            </w:r>
            <w:r w:rsidR="009D5D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=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  <w:r w:rsidR="009D5D7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Pr="00E0655E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GB"/>
              </w:rPr>
              <w:t>*</w:t>
            </w:r>
          </w:p>
        </w:tc>
        <w:tc>
          <w:tcPr>
            <w:tcW w:w="3683" w:type="dxa"/>
            <w:vAlign w:val="center"/>
          </w:tcPr>
          <w:p w14:paraId="22EC8D35" w14:textId="2B1E8486" w:rsidR="00DD018B" w:rsidRPr="00E0655E" w:rsidRDefault="00DD018B" w:rsidP="00DD018B">
            <w:pPr>
              <w:widowControl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8 [1.06-4.4</w:t>
            </w:r>
            <w:r w:rsidR="007868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], </w:t>
            </w:r>
            <w:r w:rsidRPr="00E065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E065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0.034</w:t>
            </w:r>
            <w:r w:rsidRPr="00E0655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</w:tr>
    </w:tbl>
    <w:p w14:paraId="4C7CF8F0" w14:textId="77777777" w:rsidR="0066246D" w:rsidRPr="00DA08B3" w:rsidRDefault="0066246D" w:rsidP="0066246D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sz w:val="17"/>
          <w:szCs w:val="17"/>
          <w:lang w:val="en-GB"/>
        </w:rPr>
      </w:pPr>
      <w:r w:rsidRPr="00DA08B3">
        <w:rPr>
          <w:rFonts w:ascii="Times New Roman" w:hAnsi="Times New Roman" w:cs="Times New Roman"/>
          <w:sz w:val="17"/>
          <w:szCs w:val="17"/>
          <w:lang w:val="en-GB"/>
        </w:rPr>
        <w:t xml:space="preserve">* </w:t>
      </w:r>
      <w:r w:rsidRPr="00DA08B3">
        <w:rPr>
          <w:rFonts w:ascii="Times New Roman" w:hAnsi="Times New Roman" w:cs="Times New Roman"/>
          <w:i/>
          <w:iCs/>
          <w:sz w:val="17"/>
          <w:szCs w:val="17"/>
          <w:lang w:val="en-GB"/>
        </w:rPr>
        <w:t>p</w:t>
      </w:r>
      <w:r w:rsidRPr="00DA08B3">
        <w:rPr>
          <w:rFonts w:ascii="Times New Roman" w:hAnsi="Times New Roman" w:cs="Times New Roman"/>
          <w:sz w:val="17"/>
          <w:szCs w:val="17"/>
          <w:lang w:val="en-GB"/>
        </w:rPr>
        <w:t>-value is statistically significant (</w:t>
      </w:r>
      <w:r w:rsidRPr="00DA08B3">
        <w:rPr>
          <w:rFonts w:ascii="Times New Roman" w:hAnsi="Times New Roman" w:cs="Times New Roman"/>
          <w:i/>
          <w:iCs/>
          <w:sz w:val="17"/>
          <w:szCs w:val="17"/>
          <w:lang w:val="en-GB"/>
        </w:rPr>
        <w:t>p</w:t>
      </w:r>
      <w:r w:rsidRPr="00DA08B3">
        <w:rPr>
          <w:rFonts w:ascii="Times New Roman" w:hAnsi="Times New Roman" w:cs="Times New Roman"/>
          <w:sz w:val="17"/>
          <w:szCs w:val="17"/>
          <w:lang w:val="en-GB"/>
        </w:rPr>
        <w:t>&lt;0.05).</w:t>
      </w:r>
    </w:p>
    <w:p w14:paraId="7166EEA5" w14:textId="5C07F637" w:rsidR="0066246D" w:rsidRPr="00DA08B3" w:rsidRDefault="0066246D" w:rsidP="0066246D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sz w:val="17"/>
          <w:szCs w:val="17"/>
          <w:lang w:val="en-GB"/>
        </w:rPr>
      </w:pPr>
      <w:r w:rsidRPr="00DA08B3">
        <w:rPr>
          <w:rFonts w:ascii="Times New Roman" w:hAnsi="Times New Roman" w:cs="Times New Roman"/>
          <w:sz w:val="17"/>
          <w:szCs w:val="17"/>
          <w:vertAlign w:val="superscript"/>
          <w:lang w:val="en-GB"/>
        </w:rPr>
        <w:t>†</w:t>
      </w:r>
      <w:r w:rsidRPr="00DA08B3">
        <w:rPr>
          <w:rFonts w:ascii="Times New Roman" w:hAnsi="Times New Roman" w:cs="Times New Roman"/>
          <w:sz w:val="17"/>
          <w:szCs w:val="17"/>
          <w:lang w:val="en-GB"/>
        </w:rPr>
        <w:t xml:space="preserve"> Standard Adjustment Model (M1): Controlled for 7 covariates (age, sex, </w:t>
      </w:r>
      <w:r w:rsidR="008E3FF2">
        <w:rPr>
          <w:rFonts w:ascii="Times New Roman" w:hAnsi="Times New Roman" w:cs="Times New Roman"/>
          <w:sz w:val="17"/>
          <w:szCs w:val="17"/>
          <w:lang w:val="en-GB"/>
        </w:rPr>
        <w:t>APOE</w:t>
      </w:r>
      <w:r w:rsidR="00DA08B3" w:rsidRPr="00DA08B3">
        <w:rPr>
          <w:rFonts w:ascii="Times New Roman" w:hAnsi="Times New Roman" w:cs="Times New Roman"/>
          <w:sz w:val="17"/>
          <w:szCs w:val="17"/>
          <w:lang w:val="en-GB"/>
        </w:rPr>
        <w:t xml:space="preserve"> ε4 </w:t>
      </w:r>
      <w:r w:rsidR="00FC6C36">
        <w:rPr>
          <w:rFonts w:ascii="Times New Roman" w:hAnsi="Times New Roman" w:cs="Times New Roman"/>
          <w:sz w:val="17"/>
          <w:szCs w:val="17"/>
          <w:lang w:val="en-GB"/>
        </w:rPr>
        <w:t>carrier</w:t>
      </w:r>
      <w:r w:rsidR="00DA08B3" w:rsidRPr="00DA08B3">
        <w:rPr>
          <w:rFonts w:ascii="Times New Roman" w:hAnsi="Times New Roman" w:cs="Times New Roman"/>
          <w:sz w:val="17"/>
          <w:szCs w:val="17"/>
          <w:lang w:val="en-GB"/>
        </w:rPr>
        <w:t xml:space="preserve"> status</w:t>
      </w:r>
      <w:r w:rsidRPr="00DA08B3">
        <w:rPr>
          <w:rFonts w:ascii="Times New Roman" w:hAnsi="Times New Roman" w:cs="Times New Roman"/>
          <w:sz w:val="17"/>
          <w:szCs w:val="17"/>
          <w:lang w:val="en-GB"/>
        </w:rPr>
        <w:t>, smoking status, marital status, education level and</w:t>
      </w:r>
      <w:r w:rsidR="00BB6B6E">
        <w:rPr>
          <w:rFonts w:ascii="Times New Roman" w:hAnsi="Times New Roman" w:cs="Times New Roman"/>
          <w:sz w:val="17"/>
          <w:szCs w:val="17"/>
          <w:lang w:val="en-GB"/>
        </w:rPr>
        <w:t xml:space="preserve"> alcohol consumption</w:t>
      </w:r>
      <w:r w:rsidRPr="00DA08B3">
        <w:rPr>
          <w:rFonts w:ascii="Times New Roman" w:hAnsi="Times New Roman" w:cs="Times New Roman"/>
          <w:sz w:val="17"/>
          <w:szCs w:val="17"/>
          <w:lang w:val="en-GB"/>
        </w:rPr>
        <w:t>) only.</w:t>
      </w:r>
    </w:p>
    <w:p w14:paraId="14DE1985" w14:textId="34EC4B10" w:rsidR="0066246D" w:rsidRPr="00DA08B3" w:rsidRDefault="0066246D" w:rsidP="0066246D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sz w:val="17"/>
          <w:szCs w:val="17"/>
          <w:lang w:val="en-GB"/>
        </w:rPr>
      </w:pPr>
      <w:r w:rsidRPr="00DA08B3">
        <w:rPr>
          <w:rFonts w:ascii="Times New Roman" w:hAnsi="Times New Roman" w:cs="Times New Roman"/>
          <w:sz w:val="17"/>
          <w:szCs w:val="17"/>
          <w:vertAlign w:val="superscript"/>
          <w:lang w:val="en-GB"/>
        </w:rPr>
        <w:t>‡</w:t>
      </w:r>
      <w:r w:rsidRPr="00DA08B3">
        <w:rPr>
          <w:rFonts w:ascii="Times New Roman" w:hAnsi="Times New Roman" w:cs="Times New Roman"/>
          <w:sz w:val="17"/>
          <w:szCs w:val="17"/>
          <w:lang w:val="en-GB"/>
        </w:rPr>
        <w:t xml:space="preserve"> Advanced Adjustment Model (M2): Adjusted for each of these two mood disorders (anxiety/depression) after controlling for the 7 covariates. It is noteworthy that M2 adjustment was not conducted for the associations between </w:t>
      </w:r>
      <w:r w:rsidR="00D910FF">
        <w:rPr>
          <w:rFonts w:ascii="Times New Roman" w:hAnsi="Times New Roman" w:cs="Times New Roman"/>
          <w:sz w:val="17"/>
          <w:szCs w:val="17"/>
          <w:lang w:val="en-GB"/>
        </w:rPr>
        <w:t>MD</w:t>
      </w:r>
      <w:r w:rsidRPr="00DA08B3">
        <w:rPr>
          <w:rFonts w:ascii="Times New Roman" w:hAnsi="Times New Roman" w:cs="Times New Roman"/>
          <w:sz w:val="17"/>
          <w:szCs w:val="17"/>
          <w:lang w:val="en-GB"/>
        </w:rPr>
        <w:t xml:space="preserve"> and CU-MCI/CU-AD in the present study. </w:t>
      </w:r>
    </w:p>
    <w:p w14:paraId="2C078E63" w14:textId="77777777" w:rsidR="00FD2489" w:rsidRDefault="00FD2489"/>
    <w:sectPr w:rsidR="00FD2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984440"/>
    <w:rsid w:val="000033DF"/>
    <w:rsid w:val="000065F7"/>
    <w:rsid w:val="00025D7D"/>
    <w:rsid w:val="00032AB9"/>
    <w:rsid w:val="000475F1"/>
    <w:rsid w:val="00050A57"/>
    <w:rsid w:val="00066DBB"/>
    <w:rsid w:val="000757FA"/>
    <w:rsid w:val="00076640"/>
    <w:rsid w:val="00090C52"/>
    <w:rsid w:val="00097941"/>
    <w:rsid w:val="000B3A88"/>
    <w:rsid w:val="000C42F3"/>
    <w:rsid w:val="000E0AA9"/>
    <w:rsid w:val="000F6514"/>
    <w:rsid w:val="0012015F"/>
    <w:rsid w:val="00155E80"/>
    <w:rsid w:val="00171138"/>
    <w:rsid w:val="001B3723"/>
    <w:rsid w:val="001C72F4"/>
    <w:rsid w:val="00241C83"/>
    <w:rsid w:val="002B3125"/>
    <w:rsid w:val="002F1286"/>
    <w:rsid w:val="002F6E35"/>
    <w:rsid w:val="003014F2"/>
    <w:rsid w:val="00326A1F"/>
    <w:rsid w:val="003611FE"/>
    <w:rsid w:val="0037551D"/>
    <w:rsid w:val="00377197"/>
    <w:rsid w:val="00386413"/>
    <w:rsid w:val="003A2988"/>
    <w:rsid w:val="003B1111"/>
    <w:rsid w:val="003B4AFF"/>
    <w:rsid w:val="003E7B5D"/>
    <w:rsid w:val="003F7B02"/>
    <w:rsid w:val="00400587"/>
    <w:rsid w:val="00413435"/>
    <w:rsid w:val="004254EE"/>
    <w:rsid w:val="004647FD"/>
    <w:rsid w:val="00484A10"/>
    <w:rsid w:val="004D335F"/>
    <w:rsid w:val="00504D43"/>
    <w:rsid w:val="00524361"/>
    <w:rsid w:val="00541C01"/>
    <w:rsid w:val="00557A45"/>
    <w:rsid w:val="005938C7"/>
    <w:rsid w:val="00593E6F"/>
    <w:rsid w:val="005D1517"/>
    <w:rsid w:val="006033DC"/>
    <w:rsid w:val="006112F3"/>
    <w:rsid w:val="0063710A"/>
    <w:rsid w:val="0066246D"/>
    <w:rsid w:val="006679F9"/>
    <w:rsid w:val="00680F0A"/>
    <w:rsid w:val="00683BC9"/>
    <w:rsid w:val="00693D7B"/>
    <w:rsid w:val="006A1448"/>
    <w:rsid w:val="006A615C"/>
    <w:rsid w:val="00701199"/>
    <w:rsid w:val="00747849"/>
    <w:rsid w:val="0077034D"/>
    <w:rsid w:val="007739A5"/>
    <w:rsid w:val="00773DB8"/>
    <w:rsid w:val="007839F5"/>
    <w:rsid w:val="00786802"/>
    <w:rsid w:val="007B5785"/>
    <w:rsid w:val="00810D16"/>
    <w:rsid w:val="00837E5C"/>
    <w:rsid w:val="0084453E"/>
    <w:rsid w:val="00865F86"/>
    <w:rsid w:val="008B5450"/>
    <w:rsid w:val="008B6C47"/>
    <w:rsid w:val="008E1B6F"/>
    <w:rsid w:val="008E3FF2"/>
    <w:rsid w:val="00916A37"/>
    <w:rsid w:val="00920EDF"/>
    <w:rsid w:val="00934A17"/>
    <w:rsid w:val="00934CC5"/>
    <w:rsid w:val="00947E62"/>
    <w:rsid w:val="00973A74"/>
    <w:rsid w:val="00981E58"/>
    <w:rsid w:val="00992AD2"/>
    <w:rsid w:val="009A44DE"/>
    <w:rsid w:val="009C5BDD"/>
    <w:rsid w:val="009D17B0"/>
    <w:rsid w:val="009D5D72"/>
    <w:rsid w:val="009F23E5"/>
    <w:rsid w:val="00A14265"/>
    <w:rsid w:val="00A31F1C"/>
    <w:rsid w:val="00A33E73"/>
    <w:rsid w:val="00A368B8"/>
    <w:rsid w:val="00A41893"/>
    <w:rsid w:val="00A422BA"/>
    <w:rsid w:val="00A8049A"/>
    <w:rsid w:val="00AA0550"/>
    <w:rsid w:val="00AA3331"/>
    <w:rsid w:val="00AA4832"/>
    <w:rsid w:val="00AB5DF8"/>
    <w:rsid w:val="00AD5A27"/>
    <w:rsid w:val="00AE40D0"/>
    <w:rsid w:val="00AF68E0"/>
    <w:rsid w:val="00B13009"/>
    <w:rsid w:val="00B1591C"/>
    <w:rsid w:val="00B25DDD"/>
    <w:rsid w:val="00B4289A"/>
    <w:rsid w:val="00B43CAA"/>
    <w:rsid w:val="00B70D49"/>
    <w:rsid w:val="00B913F4"/>
    <w:rsid w:val="00BA0612"/>
    <w:rsid w:val="00BA32F8"/>
    <w:rsid w:val="00BB6B6E"/>
    <w:rsid w:val="00BC2313"/>
    <w:rsid w:val="00BD5436"/>
    <w:rsid w:val="00BD7966"/>
    <w:rsid w:val="00C07810"/>
    <w:rsid w:val="00C10800"/>
    <w:rsid w:val="00C2154F"/>
    <w:rsid w:val="00C257C3"/>
    <w:rsid w:val="00C34F9E"/>
    <w:rsid w:val="00C5318A"/>
    <w:rsid w:val="00C626DE"/>
    <w:rsid w:val="00C821C9"/>
    <w:rsid w:val="00C96168"/>
    <w:rsid w:val="00CA1D0A"/>
    <w:rsid w:val="00CE77B0"/>
    <w:rsid w:val="00D07DF0"/>
    <w:rsid w:val="00D23E70"/>
    <w:rsid w:val="00D24F53"/>
    <w:rsid w:val="00D25C91"/>
    <w:rsid w:val="00D37399"/>
    <w:rsid w:val="00D41584"/>
    <w:rsid w:val="00D46272"/>
    <w:rsid w:val="00D47ED0"/>
    <w:rsid w:val="00D910FF"/>
    <w:rsid w:val="00DA08B3"/>
    <w:rsid w:val="00DA3860"/>
    <w:rsid w:val="00DB742C"/>
    <w:rsid w:val="00DD018B"/>
    <w:rsid w:val="00DE3280"/>
    <w:rsid w:val="00DE5B00"/>
    <w:rsid w:val="00E26890"/>
    <w:rsid w:val="00E61C14"/>
    <w:rsid w:val="00E63CBD"/>
    <w:rsid w:val="00E733A5"/>
    <w:rsid w:val="00E746B9"/>
    <w:rsid w:val="00EB433A"/>
    <w:rsid w:val="00ED0253"/>
    <w:rsid w:val="00ED6C41"/>
    <w:rsid w:val="00EE337F"/>
    <w:rsid w:val="00F018BE"/>
    <w:rsid w:val="00F04205"/>
    <w:rsid w:val="00F3492A"/>
    <w:rsid w:val="00F35543"/>
    <w:rsid w:val="00F637D6"/>
    <w:rsid w:val="00F665E3"/>
    <w:rsid w:val="00F67D10"/>
    <w:rsid w:val="00F80F4D"/>
    <w:rsid w:val="00FB153E"/>
    <w:rsid w:val="00FC6C36"/>
    <w:rsid w:val="00FC748E"/>
    <w:rsid w:val="00FD2489"/>
    <w:rsid w:val="00FF7751"/>
    <w:rsid w:val="65984440"/>
    <w:rsid w:val="75B5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84440"/>
  <w15:chartTrackingRefBased/>
  <w15:docId w15:val="{5875A034-2BEF-2B4E-A5F5-7DBFDF1C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6168"/>
    <w:pPr>
      <w:spacing w:after="0" w:line="240" w:lineRule="auto"/>
    </w:pPr>
    <w:rPr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i Ma</dc:creator>
  <cp:keywords/>
  <dc:description/>
  <cp:lastModifiedBy>Li Wei Ma</cp:lastModifiedBy>
  <cp:revision>2</cp:revision>
  <dcterms:created xsi:type="dcterms:W3CDTF">2024-05-02T08:00:00Z</dcterms:created>
  <dcterms:modified xsi:type="dcterms:W3CDTF">2024-05-02T08:00:00Z</dcterms:modified>
</cp:coreProperties>
</file>